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2AC0" w14:textId="46533AFA" w:rsidR="00A15631" w:rsidRDefault="00420076" w:rsidP="00A156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20076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420076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FF28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15631">
        <w:rPr>
          <w:rFonts w:ascii="Times New Roman" w:hAnsi="Times New Roman" w:cs="Times New Roman"/>
          <w:b/>
          <w:bCs/>
          <w:sz w:val="28"/>
          <w:szCs w:val="28"/>
        </w:rPr>
        <w:t xml:space="preserve">Publication bias </w:t>
      </w:r>
      <w:r w:rsidR="00426205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42620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E3257" w:rsidRPr="000E325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E3257" w:rsidRPr="000E3257">
        <w:rPr>
          <w:rFonts w:ascii="Times New Roman" w:hAnsi="Times New Roman" w:cs="Times New Roman" w:hint="eastAsia"/>
          <w:b/>
          <w:bCs/>
          <w:sz w:val="28"/>
          <w:szCs w:val="28"/>
        </w:rPr>
        <w:t>upernumerary</w:t>
      </w:r>
      <w:r w:rsidR="00C1080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26205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="00426205" w:rsidRPr="00B159CF">
        <w:rPr>
          <w:rFonts w:ascii="Times New Roman" w:hAnsi="Times New Roman" w:cs="Times New Roman" w:hint="eastAsia"/>
          <w:b/>
          <w:bCs/>
          <w:sz w:val="28"/>
          <w:szCs w:val="28"/>
        </w:rPr>
        <w:t>rognostic factors</w:t>
      </w:r>
      <w:r w:rsidR="0042620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15631">
        <w:rPr>
          <w:rFonts w:ascii="Times New Roman" w:hAnsi="Times New Roman" w:cs="Times New Roman"/>
          <w:b/>
          <w:bCs/>
          <w:sz w:val="28"/>
          <w:szCs w:val="28"/>
        </w:rPr>
        <w:t>(Egger’s test)</w:t>
      </w:r>
    </w:p>
    <w:tbl>
      <w:tblPr>
        <w:tblW w:w="14806" w:type="dxa"/>
        <w:tblInd w:w="-426" w:type="dxa"/>
        <w:tblLook w:val="04A0" w:firstRow="1" w:lastRow="0" w:firstColumn="1" w:lastColumn="0" w:noHBand="0" w:noVBand="1"/>
      </w:tblPr>
      <w:tblGrid>
        <w:gridCol w:w="5372"/>
        <w:gridCol w:w="1150"/>
        <w:gridCol w:w="1584"/>
        <w:gridCol w:w="1785"/>
        <w:gridCol w:w="434"/>
        <w:gridCol w:w="1113"/>
        <w:gridCol w:w="1583"/>
        <w:gridCol w:w="1785"/>
      </w:tblGrid>
      <w:tr w:rsidR="00952F39" w:rsidRPr="00952F39" w14:paraId="37F66C55" w14:textId="77777777" w:rsidTr="00952F39">
        <w:trPr>
          <w:trHeight w:val="278"/>
        </w:trPr>
        <w:tc>
          <w:tcPr>
            <w:tcW w:w="53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E10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gnostic factors</w:t>
            </w:r>
          </w:p>
        </w:tc>
        <w:tc>
          <w:tcPr>
            <w:tcW w:w="45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FA93B" w14:textId="39AECAF4" w:rsidR="00952F39" w:rsidRPr="00952F39" w:rsidRDefault="00D4074B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EE3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8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5D724A" w14:textId="5CE29FB7" w:rsidR="00952F39" w:rsidRPr="00952F39" w:rsidRDefault="00D4074B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="00952F39"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vere COVID-19</w:t>
            </w:r>
          </w:p>
        </w:tc>
      </w:tr>
      <w:tr w:rsidR="00952F39" w:rsidRPr="00952F39" w14:paraId="53BE2CBA" w14:textId="77777777" w:rsidTr="00952F39">
        <w:trPr>
          <w:trHeight w:val="555"/>
        </w:trPr>
        <w:tc>
          <w:tcPr>
            <w:tcW w:w="537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A6BE7E" w14:textId="77777777" w:rsidR="00952F39" w:rsidRPr="00952F39" w:rsidRDefault="00952F39" w:rsidP="00952F3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E6916F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6628D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lid tumour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3A827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ematological malignancy</w:t>
            </w:r>
          </w:p>
        </w:tc>
        <w:tc>
          <w:tcPr>
            <w:tcW w:w="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B394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1989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08728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lid tumour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1DDD4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ematological malignancy</w:t>
            </w:r>
          </w:p>
        </w:tc>
      </w:tr>
      <w:tr w:rsidR="00952F39" w:rsidRPr="00952F39" w14:paraId="2A032F91" w14:textId="77777777" w:rsidTr="00952F39">
        <w:trPr>
          <w:trHeight w:val="278"/>
        </w:trPr>
        <w:tc>
          <w:tcPr>
            <w:tcW w:w="5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6D029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old vs. young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C80A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45 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02C4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07 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A70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85 </w:t>
            </w:r>
          </w:p>
        </w:tc>
        <w:tc>
          <w:tcPr>
            <w:tcW w:w="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8162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6C91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15 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031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C9D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169726AA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4A2F1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BEC8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6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D4C2F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3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84D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3DBF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08EB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08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4DAC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A52C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3BCC6D3C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31755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2EDF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4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037F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07FD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72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40A0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29D7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CB1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7B5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5D4FB856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77788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162F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29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F61C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7997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63EB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0FB4E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866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DCB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7B6540BE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F9801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7334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0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3D1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C4E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473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96C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BED5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3B2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3A9154B3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1BE78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 disease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EEC5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8A1B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061B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07AF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7AB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E40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190E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49B84929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1BE2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status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AA8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1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FFF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AA6E6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1CA6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EAD3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7914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7ED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1A545830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B8D2D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(yes vs. no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3C4A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2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CE5B5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527D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57FA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FE84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1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E391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01C2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38F26A3B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7EB60" w14:textId="080532A4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OG </w:t>
            </w:r>
            <w:r w:rsidR="003C27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S </w:t>
            </w: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igh vs. low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95B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5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978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1D34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4396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8EDE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4C20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539A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1A8554FE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21EE4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solid tumour (lung cancer vs. other solid tumour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F94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2FA9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3B4E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F606E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3081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A5A0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D28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21E566B5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A66D9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 (high vs. norm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84CC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54B4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4A68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44494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7D7EF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3A11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81B8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0887F2B1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2050B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 (high vs. norm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8684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1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5AAF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B7AC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0EF1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223C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4111D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174B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1FC8C8AB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763229" w14:textId="359A0934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 (high vs. normal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6F422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31 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48FA2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B08D7E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30FBE2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3BD029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42 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ADA48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8E0E55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7CFA5827" w14:textId="77777777" w:rsidTr="00840037">
        <w:trPr>
          <w:trHeight w:val="278"/>
        </w:trPr>
        <w:tc>
          <w:tcPr>
            <w:tcW w:w="53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C71046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 (high vs. normal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C84A90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E136FB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06E54B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974B3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2E003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72 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CBC38F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19FC8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635DF421" w14:textId="77777777" w:rsidTr="00952F39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4D372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(high vs. norm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78E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A3FFC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55DC5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236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96F1F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8D026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6447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52F39" w:rsidRPr="00952F39" w14:paraId="7D67A2A7" w14:textId="77777777" w:rsidTr="00840037">
        <w:trPr>
          <w:trHeight w:val="278"/>
        </w:trPr>
        <w:tc>
          <w:tcPr>
            <w:tcW w:w="5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6B80EA" w14:textId="77777777" w:rsidR="00952F39" w:rsidRPr="00952F39" w:rsidRDefault="00952F39" w:rsidP="00952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 (high vs. normal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3D4C35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BA12D67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5778F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C8B6E8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1DC2F1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15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ECC572A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038C843" w14:textId="77777777" w:rsidR="00952F39" w:rsidRPr="00952F39" w:rsidRDefault="00952F39" w:rsidP="00952F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2F3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1D4D4C0D" w14:textId="46195F4F" w:rsidR="007E370D" w:rsidRPr="00800E03" w:rsidRDefault="007E370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Hlk90247663"/>
      <w:r w:rsidR="00800E03" w:rsidRPr="00952F39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800E03" w:rsidRPr="00952F39">
        <w:rPr>
          <w:rFonts w:ascii="Times New Roman" w:hAnsi="Times New Roman" w:cs="Times New Roman" w:hint="eastAsia"/>
          <w:bCs/>
          <w:sz w:val="20"/>
          <w:szCs w:val="20"/>
        </w:rPr>
        <w:t>COPD</w:t>
      </w:r>
      <w:r w:rsidR="00800E03" w:rsidRPr="00952F39">
        <w:rPr>
          <w:rFonts w:ascii="Times New Roman" w:hAnsi="Times New Roman" w:cs="Times New Roman"/>
          <w:bCs/>
          <w:sz w:val="20"/>
          <w:szCs w:val="20"/>
        </w:rPr>
        <w:t>,</w:t>
      </w:r>
      <w:r w:rsidR="00800E03" w:rsidRPr="003A2F5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00E03">
        <w:rPr>
          <w:rFonts w:ascii="Times New Roman" w:hAnsi="Times New Roman" w:cs="Times New Roman"/>
          <w:bCs/>
          <w:sz w:val="20"/>
          <w:szCs w:val="20"/>
        </w:rPr>
        <w:t>c</w:t>
      </w:r>
      <w:r w:rsidR="00800E03" w:rsidRPr="00642766">
        <w:rPr>
          <w:rFonts w:ascii="Times New Roman" w:hAnsi="Times New Roman" w:cs="Times New Roman"/>
          <w:bCs/>
          <w:sz w:val="20"/>
          <w:szCs w:val="20"/>
        </w:rPr>
        <w:t>hronic obstructive pulmonary disease</w:t>
      </w:r>
      <w:r w:rsidR="00800E03" w:rsidRPr="00952F39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800E03" w:rsidRPr="003A2F53">
        <w:rPr>
          <w:rFonts w:ascii="Times New Roman" w:hAnsi="Times New Roman" w:cs="Times New Roman"/>
          <w:bCs/>
          <w:sz w:val="20"/>
          <w:szCs w:val="20"/>
        </w:rPr>
        <w:t>ECOG</w:t>
      </w:r>
      <w:r w:rsidR="003C2743">
        <w:rPr>
          <w:rFonts w:ascii="Times New Roman" w:hAnsi="Times New Roman" w:cs="Times New Roman"/>
          <w:bCs/>
          <w:sz w:val="20"/>
          <w:szCs w:val="20"/>
        </w:rPr>
        <w:t xml:space="preserve"> PS</w:t>
      </w:r>
      <w:r w:rsidR="00800E03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800E03" w:rsidRPr="00642766">
        <w:rPr>
          <w:rFonts w:ascii="Times New Roman" w:hAnsi="Times New Roman" w:cs="Times New Roman"/>
          <w:bCs/>
          <w:sz w:val="20"/>
          <w:szCs w:val="20"/>
        </w:rPr>
        <w:t xml:space="preserve"> Eastern Cooperative Oncology Group</w:t>
      </w:r>
      <w:r w:rsidR="003C2743">
        <w:rPr>
          <w:rFonts w:ascii="Times New Roman" w:hAnsi="Times New Roman" w:cs="Times New Roman"/>
          <w:bCs/>
          <w:sz w:val="20"/>
          <w:szCs w:val="20"/>
        </w:rPr>
        <w:t xml:space="preserve"> P</w:t>
      </w:r>
      <w:r w:rsidR="003C2743" w:rsidRPr="003C2743">
        <w:rPr>
          <w:rFonts w:ascii="Times New Roman" w:hAnsi="Times New Roman" w:cs="Times New Roman"/>
          <w:bCs/>
          <w:sz w:val="20"/>
          <w:szCs w:val="20"/>
        </w:rPr>
        <w:t xml:space="preserve">erformance </w:t>
      </w:r>
      <w:r w:rsidR="003C2743">
        <w:rPr>
          <w:rFonts w:ascii="Times New Roman" w:hAnsi="Times New Roman" w:cs="Times New Roman"/>
          <w:bCs/>
          <w:sz w:val="20"/>
          <w:szCs w:val="20"/>
        </w:rPr>
        <w:t>S</w:t>
      </w:r>
      <w:r w:rsidR="003C2743" w:rsidRPr="003C2743">
        <w:rPr>
          <w:rFonts w:ascii="Times New Roman" w:hAnsi="Times New Roman" w:cs="Times New Roman"/>
          <w:bCs/>
          <w:sz w:val="20"/>
          <w:szCs w:val="20"/>
        </w:rPr>
        <w:t>cale</w:t>
      </w:r>
      <w:r w:rsidR="00800E03" w:rsidRPr="004A42F5">
        <w:rPr>
          <w:rFonts w:ascii="Times New Roman" w:hAnsi="Times New Roman" w:cs="Times New Roman"/>
          <w:sz w:val="16"/>
          <w:szCs w:val="16"/>
        </w:rPr>
        <w:t xml:space="preserve">; </w:t>
      </w:r>
      <w:r w:rsidR="00800E03" w:rsidRPr="003A2F53">
        <w:rPr>
          <w:rFonts w:ascii="Times New Roman" w:hAnsi="Times New Roman" w:cs="Times New Roman"/>
          <w:bCs/>
          <w:sz w:val="20"/>
          <w:szCs w:val="20"/>
        </w:rPr>
        <w:t>NLR</w:t>
      </w:r>
      <w:r w:rsidR="00800E03">
        <w:rPr>
          <w:rFonts w:ascii="Times New Roman" w:hAnsi="Times New Roman" w:cs="Times New Roman"/>
          <w:bCs/>
          <w:sz w:val="20"/>
          <w:szCs w:val="20"/>
        </w:rPr>
        <w:t>,</w:t>
      </w:r>
      <w:r w:rsidR="00800E03" w:rsidRPr="00642766">
        <w:rPr>
          <w:rFonts w:ascii="Times New Roman" w:hAnsi="Times New Roman" w:cs="Times New Roman" w:hint="eastAsia"/>
          <w:bCs/>
          <w:sz w:val="20"/>
          <w:szCs w:val="20"/>
        </w:rPr>
        <w:t xml:space="preserve"> neutrophil to lymphocyte ratio</w:t>
      </w:r>
      <w:r w:rsidR="0062234D">
        <w:rPr>
          <w:rFonts w:ascii="Times New Roman" w:hAnsi="Times New Roman" w:cs="Times New Roman"/>
          <w:bCs/>
          <w:sz w:val="20"/>
          <w:szCs w:val="20"/>
        </w:rPr>
        <w:t>; NA, not available</w:t>
      </w:r>
      <w:r w:rsidR="00800E03">
        <w:rPr>
          <w:rFonts w:ascii="Times New Roman" w:hAnsi="Times New Roman" w:cs="Times New Roman"/>
          <w:bCs/>
          <w:sz w:val="20"/>
          <w:szCs w:val="20"/>
        </w:rPr>
        <w:t>.</w:t>
      </w:r>
      <w:bookmarkEnd w:id="0"/>
    </w:p>
    <w:sectPr w:rsidR="007E370D" w:rsidRPr="00800E03" w:rsidSect="00A156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EAAC9" w14:textId="77777777" w:rsidR="00D528BF" w:rsidRDefault="00D528BF" w:rsidP="007C2913">
      <w:r>
        <w:separator/>
      </w:r>
    </w:p>
  </w:endnote>
  <w:endnote w:type="continuationSeparator" w:id="0">
    <w:p w14:paraId="69A5E895" w14:textId="77777777" w:rsidR="00D528BF" w:rsidRDefault="00D528BF" w:rsidP="007C2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8BCDB" w14:textId="77777777" w:rsidR="00D528BF" w:rsidRDefault="00D528BF" w:rsidP="007C2913">
      <w:r>
        <w:separator/>
      </w:r>
    </w:p>
  </w:footnote>
  <w:footnote w:type="continuationSeparator" w:id="0">
    <w:p w14:paraId="4185D09C" w14:textId="77777777" w:rsidR="00D528BF" w:rsidRDefault="00D528BF" w:rsidP="007C2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E3"/>
    <w:rsid w:val="000E3257"/>
    <w:rsid w:val="000F648E"/>
    <w:rsid w:val="0015032E"/>
    <w:rsid w:val="0016091D"/>
    <w:rsid w:val="001D2929"/>
    <w:rsid w:val="00235198"/>
    <w:rsid w:val="002818E1"/>
    <w:rsid w:val="002A611E"/>
    <w:rsid w:val="00326C60"/>
    <w:rsid w:val="003C2743"/>
    <w:rsid w:val="003F7ED1"/>
    <w:rsid w:val="00420076"/>
    <w:rsid w:val="00426205"/>
    <w:rsid w:val="00447294"/>
    <w:rsid w:val="00520F5B"/>
    <w:rsid w:val="00522A26"/>
    <w:rsid w:val="00555360"/>
    <w:rsid w:val="00564062"/>
    <w:rsid w:val="0062234D"/>
    <w:rsid w:val="006762EF"/>
    <w:rsid w:val="006963B2"/>
    <w:rsid w:val="006C174D"/>
    <w:rsid w:val="00731A8E"/>
    <w:rsid w:val="007C2913"/>
    <w:rsid w:val="007E370D"/>
    <w:rsid w:val="00800E03"/>
    <w:rsid w:val="00840037"/>
    <w:rsid w:val="0093171D"/>
    <w:rsid w:val="00941DE3"/>
    <w:rsid w:val="0094314B"/>
    <w:rsid w:val="00946F45"/>
    <w:rsid w:val="00952F39"/>
    <w:rsid w:val="009A4999"/>
    <w:rsid w:val="00A118C7"/>
    <w:rsid w:val="00A15631"/>
    <w:rsid w:val="00A90828"/>
    <w:rsid w:val="00AA1BC8"/>
    <w:rsid w:val="00B159CF"/>
    <w:rsid w:val="00BE4F88"/>
    <w:rsid w:val="00C02CE2"/>
    <w:rsid w:val="00C1080E"/>
    <w:rsid w:val="00D2116F"/>
    <w:rsid w:val="00D4074B"/>
    <w:rsid w:val="00D528BF"/>
    <w:rsid w:val="00D83EFA"/>
    <w:rsid w:val="00D943CC"/>
    <w:rsid w:val="00E036E1"/>
    <w:rsid w:val="00E154D3"/>
    <w:rsid w:val="00E227E2"/>
    <w:rsid w:val="00E9764A"/>
    <w:rsid w:val="00F16327"/>
    <w:rsid w:val="00F5539A"/>
    <w:rsid w:val="00FF2840"/>
    <w:rsid w:val="00FF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7B724"/>
  <w15:chartTrackingRefBased/>
  <w15:docId w15:val="{2832658C-6F59-4310-A87D-6377786E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27</cp:revision>
  <dcterms:created xsi:type="dcterms:W3CDTF">2021-07-16T12:41:00Z</dcterms:created>
  <dcterms:modified xsi:type="dcterms:W3CDTF">2021-12-19T04:04:00Z</dcterms:modified>
</cp:coreProperties>
</file>